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DF7" w:rsidRDefault="00212DF7"/>
    <w:tbl>
      <w:tblPr>
        <w:tblW w:w="9938" w:type="dxa"/>
        <w:tblInd w:w="93" w:type="dxa"/>
        <w:tblLayout w:type="fixed"/>
        <w:tblLook w:val="04A0"/>
      </w:tblPr>
      <w:tblGrid>
        <w:gridCol w:w="2709"/>
        <w:gridCol w:w="1275"/>
        <w:gridCol w:w="1418"/>
        <w:gridCol w:w="1276"/>
        <w:gridCol w:w="1275"/>
        <w:gridCol w:w="1276"/>
        <w:gridCol w:w="709"/>
      </w:tblGrid>
      <w:tr w:rsidR="003215BB" w:rsidRPr="00D646F7" w:rsidTr="003215BB">
        <w:trPr>
          <w:trHeight w:val="32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val="en-CA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 xml:space="preserve">All Patients </w:t>
            </w:r>
          </w:p>
        </w:tc>
        <w:tc>
          <w:tcPr>
            <w:tcW w:w="595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Indication for ICU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OH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IH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Card Sho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Pulm Ede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Sign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Total number of patients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01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7 (3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2 (3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3 (2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9 (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STEMI, no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91 (9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5 (3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1 (3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9 (1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6 (5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024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MI territo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 xml:space="preserve">   Anterior, no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61 (6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5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9 (1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3 (1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4 (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727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 xml:space="preserve">   Inferior, no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8 (3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1 (1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3 (1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1 (1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 (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550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 xml:space="preserve">   Lateral, no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2 (3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0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3 (1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7 (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 (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632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 xml:space="preserve">   RV involvement, no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5 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 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 (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 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722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Peak troponin, median (IQ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8.9 (13.7-4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8.9 (14.9-29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40.0 (8.6-4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1.5 (18.2-4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6.5 (0.6-4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290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LV systolic fun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 xml:space="preserve">   Normal, no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0 (1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4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 (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 (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732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 xml:space="preserve">   Mild dysfunction, no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6 (3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0 (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2 (1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 (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 (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151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 xml:space="preserve">   Moderate dysfunction, no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2 (2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8 (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 (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9 (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 (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026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 xml:space="preserve">   Severe dysfunction, no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8 (3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8 (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1 (1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5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4 (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382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Thrombolysis pre-PPCI, no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 xml:space="preserve">1 (1.0)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 (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529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ngiogram, (success compl</w:t>
            </w: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) no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 xml:space="preserve">99 (98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7 (3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2 (3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2 (2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8 (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115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3215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 xml:space="preserve">PCI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(success compl</w:t>
            </w: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), no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91 (9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5 (3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2 (3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7 (1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7 (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005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IABP in cath lab, no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50 (4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5 (1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9 (1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3 (1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 (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280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No</w:t>
            </w: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 xml:space="preserve"> of diseased vessels, median (IQ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 (1-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 (2-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 (1-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 (1-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 (2-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807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Left main stem disease, no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4 (1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 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7 (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 (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 (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196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TIMI flow, median (IQ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 (2-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 (3-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 (2-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 (2-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 (2-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748</w:t>
            </w:r>
          </w:p>
        </w:tc>
      </w:tr>
      <w:tr w:rsidR="003215BB" w:rsidRPr="00D646F7" w:rsidTr="003215BB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3215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Symp to device time (min) med</w:t>
            </w: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 xml:space="preserve"> (IQ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10 (155-3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190 (138-2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10 (150-3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240 (180-3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346 (163-4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5BB" w:rsidRPr="00D646F7" w:rsidRDefault="003215BB" w:rsidP="00D646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</w:pPr>
            <w:r w:rsidRPr="00D646F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CA"/>
              </w:rPr>
              <w:t>0.377</w:t>
            </w:r>
          </w:p>
        </w:tc>
      </w:tr>
    </w:tbl>
    <w:p w:rsidR="00212DF7" w:rsidRDefault="00212DF7"/>
    <w:p w:rsidR="003215BB" w:rsidRDefault="003215BB"/>
    <w:p w:rsidR="003215BB" w:rsidRDefault="006A0712">
      <w:bookmarkStart w:id="0" w:name="_GoBack"/>
      <w:r>
        <w:rPr>
          <w:rFonts w:ascii="Arial" w:hAnsi="Arial" w:cs="Arial"/>
          <w:b/>
          <w:sz w:val="20"/>
          <w:szCs w:val="20"/>
        </w:rPr>
        <w:t>Additional file 1:</w:t>
      </w:r>
      <w:r w:rsidR="003215BB" w:rsidRPr="003215BB">
        <w:rPr>
          <w:rFonts w:ascii="Arial" w:hAnsi="Arial" w:cs="Arial"/>
          <w:b/>
          <w:sz w:val="20"/>
          <w:szCs w:val="20"/>
        </w:rPr>
        <w:t xml:space="preserve"> TABLE </w:t>
      </w:r>
      <w:r w:rsidR="00021C55">
        <w:rPr>
          <w:rFonts w:ascii="Arial" w:hAnsi="Arial" w:cs="Arial"/>
          <w:b/>
          <w:sz w:val="20"/>
          <w:szCs w:val="20"/>
        </w:rPr>
        <w:t>S</w:t>
      </w:r>
      <w:r w:rsidR="003215BB" w:rsidRPr="003215BB">
        <w:rPr>
          <w:rFonts w:ascii="Arial" w:hAnsi="Arial" w:cs="Arial"/>
          <w:b/>
          <w:sz w:val="20"/>
          <w:szCs w:val="20"/>
        </w:rPr>
        <w:t xml:space="preserve">1 </w:t>
      </w:r>
      <w:bookmarkEnd w:id="0"/>
      <w:r w:rsidR="003215BB">
        <w:rPr>
          <w:rFonts w:ascii="Arial" w:hAnsi="Arial" w:cs="Arial"/>
          <w:sz w:val="20"/>
          <w:szCs w:val="20"/>
        </w:rPr>
        <w:t xml:space="preserve">- </w:t>
      </w:r>
      <w:r w:rsidR="003215BB" w:rsidRPr="0023325A">
        <w:rPr>
          <w:rFonts w:ascii="Arial" w:hAnsi="Arial" w:cs="Arial"/>
          <w:sz w:val="20"/>
          <w:szCs w:val="20"/>
        </w:rPr>
        <w:t>Cardiac characteristics of patients admitted to ICU post PPCI.  Results are expressed as mean (SD) unless otherwise denoted.</w:t>
      </w:r>
    </w:p>
    <w:sectPr w:rsidR="003215BB" w:rsidSect="00D646F7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docVars>
    <w:docVar w:name="Total_Editing_Time" w:val="9"/>
  </w:docVars>
  <w:rsids>
    <w:rsidRoot w:val="002558D2"/>
    <w:rsid w:val="00021C55"/>
    <w:rsid w:val="00212DF7"/>
    <w:rsid w:val="002558D2"/>
    <w:rsid w:val="003215BB"/>
    <w:rsid w:val="006A0712"/>
    <w:rsid w:val="00A40B79"/>
    <w:rsid w:val="00C0348D"/>
    <w:rsid w:val="00D646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8D2"/>
    <w:rPr>
      <w:rFonts w:ascii="Calibri" w:eastAsia="MS ??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2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DF7"/>
    <w:rPr>
      <w:rFonts w:ascii="Calibri" w:eastAsia="MS ??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D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DF7"/>
    <w:rPr>
      <w:rFonts w:ascii="Tahoma" w:eastAsia="MS ??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8D2"/>
    <w:rPr>
      <w:rFonts w:ascii="Calibri" w:eastAsia="MS ??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2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DF7"/>
    <w:rPr>
      <w:rFonts w:ascii="Calibri" w:eastAsia="MS ??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D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DF7"/>
    <w:rPr>
      <w:rFonts w:ascii="Tahoma" w:eastAsia="MS ??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6</Words>
  <Characters>1495</Characters>
  <Application>Microsoft Office Word</Application>
  <DocSecurity>0</DocSecurity>
  <Lines>186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(Kuljit) Parhar</dc:creator>
  <cp:lastModifiedBy>JOLANO</cp:lastModifiedBy>
  <cp:revision>5</cp:revision>
  <dcterms:created xsi:type="dcterms:W3CDTF">2017-12-21T14:18:00Z</dcterms:created>
  <dcterms:modified xsi:type="dcterms:W3CDTF">2018-01-20T03:35:00Z</dcterms:modified>
</cp:coreProperties>
</file>